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2" w:type="dxa"/>
        <w:tblLook w:val="04A0" w:firstRow="1" w:lastRow="0" w:firstColumn="1" w:lastColumn="0" w:noHBand="0" w:noVBand="1"/>
      </w:tblPr>
      <w:tblGrid>
        <w:gridCol w:w="3818"/>
        <w:gridCol w:w="1275"/>
        <w:gridCol w:w="1560"/>
        <w:gridCol w:w="1417"/>
        <w:gridCol w:w="992"/>
      </w:tblGrid>
      <w:tr w:rsidR="00382713" w:rsidRPr="00382713" w14:paraId="5A49A448" w14:textId="77777777" w:rsidTr="00382713">
        <w:trPr>
          <w:trHeight w:val="34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CE04C" w14:textId="77777777" w:rsidR="00382713" w:rsidRPr="00382713" w:rsidRDefault="00382713" w:rsidP="0038271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lang w:val="en-SE" w:eastAsia="en-GB"/>
                <w14:ligatures w14:val="none"/>
              </w:rPr>
              <w:t>Supplemental Table -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57BE1" w14:textId="6EF12406" w:rsidR="00382713" w:rsidRPr="00382713" w:rsidRDefault="00382713" w:rsidP="0038271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lang w:val="en-SE" w:eastAsia="en-GB"/>
                <w14:ligatures w14:val="none"/>
              </w:rPr>
              <w:t>Sepsi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E5064" w14:textId="06CD9775" w:rsidR="00382713" w:rsidRPr="00382713" w:rsidRDefault="00382713" w:rsidP="0038271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lang w:val="en-SE" w:eastAsia="en-GB"/>
                <w14:ligatures w14:val="none"/>
              </w:rPr>
              <w:t>Bacteremi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ED289" w14:textId="77777777" w:rsidR="00382713" w:rsidRPr="00382713" w:rsidRDefault="00382713" w:rsidP="0038271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lang w:val="en-SE" w:eastAsia="en-GB"/>
                <w14:ligatures w14:val="none"/>
              </w:rPr>
              <w:t>Polytraum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FB32D" w14:textId="77777777" w:rsidR="00382713" w:rsidRPr="00382713" w:rsidRDefault="00382713" w:rsidP="0038271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lang w:val="en-SE" w:eastAsia="en-GB"/>
                <w14:ligatures w14:val="none"/>
              </w:rPr>
              <w:t>Fever</w:t>
            </w:r>
          </w:p>
        </w:tc>
      </w:tr>
      <w:tr w:rsidR="00382713" w:rsidRPr="00382713" w14:paraId="73D07E4E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03D50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1A21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n=6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02553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n=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4C9FA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n=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55A28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n=6</w:t>
            </w:r>
          </w:p>
        </w:tc>
      </w:tr>
      <w:tr w:rsidR="00382713" w:rsidRPr="00382713" w14:paraId="218F99E6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A6502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Age, 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BC24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66 (13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B96AE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62 (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076BD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46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80F4B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4C4B0122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FC461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Sex, Male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7D15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5 (83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438D1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46785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3 (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42421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07E3A9CE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7503D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Ethnicity, Caucasia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1AAA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6 (100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1B1D0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5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F7266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4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47405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7AF624B8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5E9F9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Weight, 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E0C1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84 (17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42A26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65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1CC13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89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EA755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7E222EAD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B9390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Height, 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EABC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NA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1E597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163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1D401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176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F17D4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1A82CDE7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59D0F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BMI, 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05D1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NA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6F3B4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24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FFAE9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28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99129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7C2716F1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1E213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Lenght of hospital stay, Mean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AD7F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#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EBCA0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7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717A6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64 (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306C2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5DBD95D2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80CEC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Comorbidit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6678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BCDEE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8071C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577B1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085723E0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96EEE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Diabetes mellitus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91E7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1 (17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724E7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1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FB7E3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1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E76F9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0060D083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7EDB1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Cardiovascular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644F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4 (67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30FB4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3 (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E4089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1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EA0F0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2B2A413B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BE359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Chronic obstructive pulmonary disease (COPD)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88D2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1 (17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6B268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1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742FB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1731F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1F2636D2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54D87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Renal dysfunctio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E665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1 (17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28CED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550F0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1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EF628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1C0580D3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1EB69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Malignancies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DBD0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D64AD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BF778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1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1B766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712F47AD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BDE0B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Source of infe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1919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9AA67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AEE7C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BE650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1662AA5A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DB607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Lung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FFE2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3 (50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17D09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68688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3D516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1616EC22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DEDC0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Skin/tissue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BB4A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2 (37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BC5DE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2DA80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515ED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76D2F0CD" w14:textId="77777777" w:rsidTr="00382713">
        <w:trPr>
          <w:trHeight w:val="34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D8F53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Urinary tra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14C1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1 (17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91364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9D718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D7F8B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 </w:t>
            </w:r>
          </w:p>
        </w:tc>
      </w:tr>
      <w:tr w:rsidR="00382713" w:rsidRPr="00382713" w14:paraId="173FB4CB" w14:textId="77777777" w:rsidTr="00382713">
        <w:trPr>
          <w:trHeight w:val="320"/>
        </w:trPr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EBAD" w14:textId="77777777" w:rsidR="00382713" w:rsidRPr="00382713" w:rsidRDefault="00382713" w:rsidP="00382713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016D" w14:textId="77777777" w:rsidR="00382713" w:rsidRPr="00382713" w:rsidRDefault="00382713" w:rsidP="003827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E"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6134" w14:textId="77777777" w:rsidR="00382713" w:rsidRPr="00382713" w:rsidRDefault="00382713" w:rsidP="003827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E"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E0FB" w14:textId="77777777" w:rsidR="00382713" w:rsidRPr="00382713" w:rsidRDefault="00382713" w:rsidP="003827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E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D5E7" w14:textId="77777777" w:rsidR="00382713" w:rsidRPr="00382713" w:rsidRDefault="00382713" w:rsidP="003827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E" w:eastAsia="en-GB"/>
                <w14:ligatures w14:val="none"/>
              </w:rPr>
            </w:pPr>
          </w:p>
        </w:tc>
      </w:tr>
      <w:tr w:rsidR="006D3330" w:rsidRPr="00382713" w14:paraId="6BC5EF60" w14:textId="77777777" w:rsidTr="00EE3E00">
        <w:trPr>
          <w:trHeight w:val="320"/>
        </w:trPr>
        <w:tc>
          <w:tcPr>
            <w:tcW w:w="9062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9FDAF" w14:textId="3304F865" w:rsidR="006D3330" w:rsidRPr="00382713" w:rsidRDefault="006D3330" w:rsidP="0038271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E" w:eastAsia="en-GB"/>
                <w14:ligatures w14:val="none"/>
              </w:rPr>
            </w:pP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 xml:space="preserve"># 3 </w:t>
            </w:r>
            <w:r w:rsidR="00915449" w:rsidRPr="00915449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en-GB"/>
                <w14:ligatures w14:val="none"/>
              </w:rPr>
              <w:t>s</w:t>
            </w:r>
            <w:r w:rsidR="007733C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en-GB"/>
                <w14:ligatures w14:val="none"/>
              </w:rPr>
              <w:t>eps</w:t>
            </w:r>
            <w:r w:rsidR="00915449" w:rsidRPr="00915449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en-GB"/>
                <w14:ligatures w14:val="none"/>
              </w:rPr>
              <w:t xml:space="preserve">is </w:t>
            </w:r>
            <w:r w:rsidRPr="00382713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SE" w:eastAsia="en-GB"/>
                <w14:ligatures w14:val="none"/>
              </w:rPr>
              <w:t>patients stayed &gt;7 days in ICU, total LOS unknown</w:t>
            </w:r>
          </w:p>
        </w:tc>
      </w:tr>
    </w:tbl>
    <w:p w14:paraId="48DB4D46" w14:textId="77777777" w:rsidR="008F3E41" w:rsidRPr="00915449" w:rsidRDefault="008F3E41"/>
    <w:sectPr w:rsidR="008F3E41" w:rsidRPr="00915449" w:rsidSect="00C65290">
      <w:pgSz w:w="12240" w:h="15840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713"/>
    <w:rsid w:val="00015CDD"/>
    <w:rsid w:val="000365B4"/>
    <w:rsid w:val="00046469"/>
    <w:rsid w:val="00120605"/>
    <w:rsid w:val="00126C6F"/>
    <w:rsid w:val="001376B1"/>
    <w:rsid w:val="00143900"/>
    <w:rsid w:val="001859B8"/>
    <w:rsid w:val="001C2D25"/>
    <w:rsid w:val="001D6BB5"/>
    <w:rsid w:val="002075CF"/>
    <w:rsid w:val="00271329"/>
    <w:rsid w:val="00287D63"/>
    <w:rsid w:val="00294DA7"/>
    <w:rsid w:val="002F272F"/>
    <w:rsid w:val="003339FF"/>
    <w:rsid w:val="00382713"/>
    <w:rsid w:val="003D3549"/>
    <w:rsid w:val="00443680"/>
    <w:rsid w:val="00502593"/>
    <w:rsid w:val="0058194C"/>
    <w:rsid w:val="00634B57"/>
    <w:rsid w:val="006760AA"/>
    <w:rsid w:val="006D3330"/>
    <w:rsid w:val="00756261"/>
    <w:rsid w:val="007733CD"/>
    <w:rsid w:val="007A5B0D"/>
    <w:rsid w:val="008949BA"/>
    <w:rsid w:val="008F3E41"/>
    <w:rsid w:val="00902DAA"/>
    <w:rsid w:val="00915449"/>
    <w:rsid w:val="00915727"/>
    <w:rsid w:val="00943D64"/>
    <w:rsid w:val="00980393"/>
    <w:rsid w:val="00997303"/>
    <w:rsid w:val="00A16CE2"/>
    <w:rsid w:val="00A52ABD"/>
    <w:rsid w:val="00B36E37"/>
    <w:rsid w:val="00BB3004"/>
    <w:rsid w:val="00BC4862"/>
    <w:rsid w:val="00BF53E9"/>
    <w:rsid w:val="00BF7327"/>
    <w:rsid w:val="00C65290"/>
    <w:rsid w:val="00C67368"/>
    <w:rsid w:val="00CA1E84"/>
    <w:rsid w:val="00CD62E6"/>
    <w:rsid w:val="00CD7376"/>
    <w:rsid w:val="00CE59ED"/>
    <w:rsid w:val="00CF3C4D"/>
    <w:rsid w:val="00D95173"/>
    <w:rsid w:val="00DC07CB"/>
    <w:rsid w:val="00DD2AD1"/>
    <w:rsid w:val="00EA1407"/>
    <w:rsid w:val="00EA2942"/>
    <w:rsid w:val="00F255AD"/>
    <w:rsid w:val="00FD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8FB838"/>
  <w15:chartTrackingRefBased/>
  <w15:docId w15:val="{9858E59D-4A7D-2A4A-83FD-A8A2BC6B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55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Papareddy</dc:creator>
  <cp:keywords/>
  <dc:description/>
  <cp:lastModifiedBy>Praveen Papareddy</cp:lastModifiedBy>
  <cp:revision>4</cp:revision>
  <dcterms:created xsi:type="dcterms:W3CDTF">2023-12-12T08:33:00Z</dcterms:created>
  <dcterms:modified xsi:type="dcterms:W3CDTF">2023-12-12T08:38:00Z</dcterms:modified>
</cp:coreProperties>
</file>